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56" w:type="dxa"/>
        <w:tblInd w:w="93" w:type="dxa"/>
        <w:tblLook w:val="04A0"/>
      </w:tblPr>
      <w:tblGrid>
        <w:gridCol w:w="4120"/>
        <w:gridCol w:w="2268"/>
        <w:gridCol w:w="2268"/>
      </w:tblGrid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center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veCYP734A50 </w:t>
            </w:r>
            <w:proofErr w:type="spellStart"/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vs</w:t>
            </w:r>
            <w:proofErr w:type="spellEnd"/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foCYP734A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center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veCYP734A51 </w:t>
            </w:r>
            <w:proofErr w:type="spellStart"/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vs</w:t>
            </w:r>
            <w:proofErr w:type="spellEnd"/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foCYP734A51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Ka (</w:t>
            </w:r>
            <w:proofErr w:type="spellStart"/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nonsynonymous</w:t>
            </w:r>
            <w:proofErr w:type="spellEnd"/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Nei-Gojobori</w:t>
            </w:r>
            <w:proofErr w:type="spellEnd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 xml:space="preserve"> method (Proport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Nei-Gojobori</w:t>
            </w:r>
            <w:proofErr w:type="spellEnd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 xml:space="preserve"> method (No. Of Differenc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75.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46.000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Total number of si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415.2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410.714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Ks (synonymou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Nei-Gojobori</w:t>
            </w:r>
            <w:proofErr w:type="spellEnd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 xml:space="preserve"> method (Proporti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Nei-Gojobori</w:t>
            </w:r>
            <w:proofErr w:type="spellEnd"/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 xml:space="preserve"> method (No. Of Differenc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38.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44.000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Total number of si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119.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122.905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Ka/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313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Ka contingency t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changed si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unchanged sites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CYP734A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340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CYP734A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365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isher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Ks contingency t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changed si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color w:val="000000"/>
                <w:sz w:val="20"/>
                <w:szCs w:val="20"/>
                <w:lang w:eastAsia="en-GB"/>
              </w:rPr>
              <w:t>unchanged sites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CYP734A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CYP734A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AD4E28" w:rsidRPr="00AD4E28" w:rsidTr="00AD4E28">
        <w:trPr>
          <w:trHeight w:val="25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isher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jc w:val="right"/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6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AD4E28" w:rsidRPr="00AD4E28" w:rsidRDefault="00AD4E28" w:rsidP="00AD4E28">
            <w:pPr>
              <w:spacing w:after="0" w:line="240" w:lineRule="auto"/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</w:pPr>
            <w:r w:rsidRPr="00AD4E28">
              <w:rPr>
                <w:rFonts w:ascii="Sans" w:eastAsia="Times New Roman" w:hAnsi="San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8F42B0" w:rsidRDefault="008F42B0"/>
    <w:sectPr w:rsidR="008F42B0" w:rsidSect="008F4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4E28"/>
    <w:rsid w:val="003B07F6"/>
    <w:rsid w:val="008F42B0"/>
    <w:rsid w:val="00AD4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90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hardM</dc:creator>
  <cp:lastModifiedBy>LenhardM</cp:lastModifiedBy>
  <cp:revision>1</cp:revision>
  <dcterms:created xsi:type="dcterms:W3CDTF">2016-07-21T12:50:00Z</dcterms:created>
  <dcterms:modified xsi:type="dcterms:W3CDTF">2016-07-21T12:52:00Z</dcterms:modified>
</cp:coreProperties>
</file>